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sz w:val="20"/>
              </w:rPr>
              <w:t>L63</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r>
              <w:rPr>
                <w:b/>
                <w:sz w:val="20"/>
              </w:rPr>
              <w:t xml:space="preserve"> 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b/>
                <w:sz w:val="20"/>
              </w:rPr>
              <w:t>L46</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sz w:val="20"/>
              </w:rPr>
              <w:t>L5-17</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b/>
                <w:sz w:val="20"/>
              </w:rPr>
              <w:t>L469-47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b/>
                <w:sz w:val="20"/>
              </w:rPr>
              <w:t>NA</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b/>
                <w:sz w:val="20"/>
              </w:rPr>
              <w:t>L478</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b/>
                <w:sz w:val="20"/>
              </w:rPr>
              <w:t>NA</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b/>
                <w:sz w:val="20"/>
              </w:rPr>
              <w:t>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b/>
                <w:sz w:val="20"/>
              </w:rPr>
              <w:t>L66-107</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sz w:val="20"/>
              </w:rPr>
              <w:t>L108-125</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sz w:val="20"/>
              </w:rPr>
              <w:t>L133-16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b/>
                <w:sz w:val="20"/>
              </w:rPr>
              <w:t>L163-168</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b/>
                <w:sz w:val="20"/>
              </w:rPr>
              <w:t>Supplemental file</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b/>
                <w:sz w:val="20"/>
              </w:rPr>
              <w:t>L179-180</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sz w:val="20"/>
              </w:rPr>
              <w:t>L181-185</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sz w:val="20"/>
              </w:rPr>
              <w:t>L192-213</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sz w:val="20"/>
              </w:rPr>
              <w:t>L193-20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sz w:val="20"/>
              </w:rPr>
              <w:t>L214-27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sz w:val="20"/>
              </w:rPr>
              <w:t>L274-287</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b/>
                <w:sz w:val="20"/>
              </w:rPr>
              <w:t>L288-300</w:t>
            </w:r>
          </w:p>
        </w:tc>
      </w:tr>
      <w:tr>
        <w:trPr/>
        <w:tc>
          <w:tcPr>
            <w:tcW w:w="2897"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b/>
                <w:sz w:val="20"/>
              </w:rPr>
              <w:t>L313-327</w:t>
            </w:r>
          </w:p>
        </w:tc>
      </w:tr>
      <w:tr>
        <w:trPr/>
        <w:tc>
          <w:tcPr>
            <w:tcW w:w="2897"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b/>
                <w:sz w:val="20"/>
              </w:rPr>
              <w:t>L328-335</w:t>
            </w:r>
          </w:p>
        </w:tc>
      </w:tr>
      <w:tr>
        <w:trPr/>
        <w:tc>
          <w:tcPr>
            <w:tcW w:w="2897" w:type="dxa"/>
            <w:vMerge w:val="continue"/>
            <w:tcBorders>
              <w:top w:val="single" w:sz="4" w:space="0" w:color="000000"/>
            </w:tcBorders>
          </w:tcPr>
          <w:p>
            <w:pPr>
              <w:pStyle w:val="Normal"/>
              <w:snapToGrid w:val="false"/>
              <w:spacing w:lineRule="auto" w:line="240" w:before="0" w:after="8"/>
              <w:rPr>
                <w:rFonts w:eastAsia="MS Mincho;Yu Gothic UI"/>
                <w:sz w:val="20"/>
              </w:rPr>
            </w:pPr>
            <w:r>
              <w:rPr>
                <w:rFonts w:eastAsia="MS Mincho;Yu Gothic UI"/>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b/>
                <w:sz w:val="20"/>
              </w:rPr>
              <w:t>L301-31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b/>
                <w:sz w:val="20"/>
              </w:rPr>
              <w:t>L336-341</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b/>
                <w:sz w:val="20"/>
              </w:rPr>
              <w:t>L342-34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rPr>
  </w:style>
  <w:style w:type="character" w:styleId="NotedefinCar">
    <w:name w:val="Note de fin C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NotedebasdepageCar">
    <w:name w:val="Note de bas de page C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sz w:val="24"/>
      <w:szCs w:val="24"/>
      <w:lang w:val="en-GB"/>
    </w:rPr>
  </w:style>
  <w:style w:type="character" w:styleId="ObjetducommentaireCar">
    <w:name w:val="Objet du commentaire C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Lucida Grande" w:hAnsi="Lucida Grande" w:cs="Lucida Grande"/>
      <w:sz w:val="18"/>
      <w:szCs w:val="18"/>
      <w:lang w:val="en-US"/>
    </w:rPr>
  </w:style>
  <w:style w:type="paragraph" w:styleId="ListecouleurAccent1">
    <w:name w:val="Liste couleur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gende">
    <w:name w:val="Légende"/>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itredenote">
    <w:name w:val="Titre de note"/>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Cs w:val="24"/>
    </w:rPr>
  </w:style>
  <w:style w:type="paragraph" w:styleId="Objetducommentaire">
    <w:name w:val="Objet du commentaire"/>
    <w:basedOn w:val="Commentaire"/>
    <w:next w:val="Commentaire"/>
    <w:qFormat/>
    <w:pPr/>
    <w:rPr>
      <w:b/>
      <w:bCs/>
      <w:sz w:val="20"/>
      <w:szCs w:val="20"/>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9T16:51:00Z</dcterms:created>
  <dc:creator>Larissa Shamseer</dc:creator>
  <dc:description/>
  <cp:keywords/>
  <dc:language>en-US</dc:language>
  <cp:lastModifiedBy>DEMINA Anastasia</cp:lastModifiedBy>
  <dcterms:modified xsi:type="dcterms:W3CDTF">2023-03-09T16:51:00Z</dcterms:modified>
  <cp:revision>2</cp:revision>
  <dc:subject/>
  <dc:title/>
</cp:coreProperties>
</file>